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rial Unicode MS" w:cs="Times New Roman" w:ascii="Times New Roman" w:hAnsi="Times New Roman"/>
          <w:b/>
        </w:rPr>
        <w:t xml:space="preserve">Supplementary Table </w:t>
      </w:r>
      <w:r>
        <w:rPr>
          <w:rFonts w:eastAsia="Arial Unicode MS" w:cs="Times New Roman" w:ascii="Times New Roman" w:hAnsi="Times New Roman"/>
          <w:b/>
        </w:rPr>
        <w:t>2</w:t>
      </w:r>
      <w:r>
        <w:rPr>
          <w:rFonts w:eastAsia="Arial Unicode MS" w:cs="Times New Roman" w:ascii="Times New Roman" w:hAnsi="Times New Roman"/>
          <w:b/>
        </w:rPr>
        <w:t>:</w:t>
      </w:r>
      <w:r>
        <w:rPr/>
        <w:t xml:space="preserve"> Trends in the crude mortality rate of each cancer type during 1974-1984, 1985-1994, 1995-2004, and 2005-2014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7"/>
        <w:gridCol w:w="1041"/>
        <w:gridCol w:w="1162"/>
        <w:gridCol w:w="683"/>
        <w:gridCol w:w="239"/>
        <w:gridCol w:w="1023"/>
        <w:gridCol w:w="1162"/>
        <w:gridCol w:w="683"/>
        <w:gridCol w:w="239"/>
        <w:gridCol w:w="1023"/>
        <w:gridCol w:w="1162"/>
        <w:gridCol w:w="683"/>
        <w:gridCol w:w="239"/>
        <w:gridCol w:w="1023"/>
        <w:gridCol w:w="1162"/>
        <w:gridCol w:w="683"/>
      </w:tblGrid>
      <w:tr>
        <w:trPr>
          <w:trHeight w:val="290" w:hRule="atLeast"/>
        </w:trPr>
        <w:tc>
          <w:tcPr>
            <w:tcW w:w="196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472" w:hanging="472"/>
              <w:jc w:val="left"/>
              <w:rPr>
                <w:rFonts w:ascii="Times New Roman" w:hAnsi="Times New Roman" w:eastAsia="等线;Microsoft YaHei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ancer sites</w:t>
            </w:r>
          </w:p>
        </w:tc>
        <w:tc>
          <w:tcPr>
            <w:tcW w:w="2886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Microsoft YaHei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1974-1984</w:t>
            </w:r>
          </w:p>
        </w:tc>
        <w:tc>
          <w:tcPr>
            <w:tcW w:w="23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68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Microsoft YaHei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1985-1994</w:t>
            </w:r>
          </w:p>
        </w:tc>
        <w:tc>
          <w:tcPr>
            <w:tcW w:w="23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68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Microsoft YaHei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1995-2004</w:t>
            </w:r>
          </w:p>
        </w:tc>
        <w:tc>
          <w:tcPr>
            <w:tcW w:w="23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68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Microsoft YaHei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2005-2014</w:t>
            </w:r>
          </w:p>
        </w:tc>
      </w:tr>
      <w:tr>
        <w:trPr>
          <w:trHeight w:val="644" w:hRule="atLeast"/>
        </w:trPr>
        <w:tc>
          <w:tcPr>
            <w:tcW w:w="196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472" w:hanging="472"/>
              <w:jc w:val="left"/>
              <w:rPr>
                <w:rFonts w:ascii="Times New Roman" w:hAnsi="Times New Roman" w:eastAsia="等线;Microsoft YaHei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 Uni;Arial Unicode MS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Mortality rate (/10</w:t>
            </w:r>
            <w:r>
              <w:rPr>
                <w:rFonts w:eastAsia="Times New Roman Uni;Arial Unicode MS"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5</w:t>
            </w:r>
            <w:r>
              <w:rPr>
                <w:rFonts w:eastAsia="Times New Roman Uni;Arial Unicode MS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Proportion (%)</w:t>
            </w:r>
          </w:p>
        </w:tc>
        <w:tc>
          <w:tcPr>
            <w:tcW w:w="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ank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 Uni;Arial Unicode MS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 Uni;Arial Unicode MS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Mortality rate (/10</w:t>
            </w:r>
            <w:r>
              <w:rPr>
                <w:rFonts w:eastAsia="Times New Roman Uni;Arial Unicode MS"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5</w:t>
            </w:r>
            <w:r>
              <w:rPr>
                <w:rFonts w:eastAsia="Times New Roman Uni;Arial Unicode MS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Proportion (%)</w:t>
            </w:r>
          </w:p>
        </w:tc>
        <w:tc>
          <w:tcPr>
            <w:tcW w:w="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ank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 Uni;Arial Unicode MS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 Uni;Arial Unicode MS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Mortality rate (/10</w:t>
            </w:r>
            <w:r>
              <w:rPr>
                <w:rFonts w:eastAsia="Times New Roman Uni;Arial Unicode MS"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5</w:t>
            </w:r>
            <w:r>
              <w:rPr>
                <w:rFonts w:eastAsia="Times New Roman Uni;Arial Unicode MS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Proportion (%)</w:t>
            </w:r>
          </w:p>
        </w:tc>
        <w:tc>
          <w:tcPr>
            <w:tcW w:w="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ank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 Uni;Arial Unicode MS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 Uni;Arial Unicode MS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 Uni;Arial Unicode MS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Mortality rate (/10</w:t>
            </w:r>
            <w:r>
              <w:rPr>
                <w:rFonts w:eastAsia="Times New Roman Uni;Arial Unicode MS"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5</w:t>
            </w:r>
            <w:r>
              <w:rPr>
                <w:rFonts w:eastAsia="Times New Roman Uni;Arial Unicode MS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Proportion (%)</w:t>
            </w:r>
          </w:p>
        </w:tc>
        <w:tc>
          <w:tcPr>
            <w:tcW w:w="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ank</w:t>
            </w:r>
          </w:p>
        </w:tc>
      </w:tr>
      <w:tr>
        <w:trPr>
          <w:trHeight w:val="280" w:hRule="atLeast"/>
        </w:trPr>
        <w:tc>
          <w:tcPr>
            <w:tcW w:w="19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472" w:hanging="472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bookmarkStart w:id="0" w:name="RANGE!A5"/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Lip, Oral &amp; pharynx</w:t>
            </w:r>
            <w:bookmarkEnd w:id="0"/>
          </w:p>
        </w:tc>
        <w:tc>
          <w:tcPr>
            <w:tcW w:w="10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00 </w:t>
            </w:r>
          </w:p>
        </w:tc>
        <w:tc>
          <w:tcPr>
            <w:tcW w:w="11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6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93 </w:t>
            </w:r>
          </w:p>
        </w:tc>
        <w:tc>
          <w:tcPr>
            <w:tcW w:w="11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6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97 </w:t>
            </w:r>
          </w:p>
        </w:tc>
        <w:tc>
          <w:tcPr>
            <w:tcW w:w="11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6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8.88 </w:t>
            </w:r>
          </w:p>
        </w:tc>
        <w:tc>
          <w:tcPr>
            <w:tcW w:w="11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6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>
        <w:trPr>
          <w:trHeight w:val="280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ind w:left="472" w:hanging="472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Nasopharynx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9.87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.91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5.93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6.62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>
        <w:trPr>
          <w:trHeight w:val="280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ind w:left="472" w:hanging="472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Esophagus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6.60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0.4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3.50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6.0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1.09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4.5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0.04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ind w:left="472" w:hanging="472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Stomach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71.46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1.9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28.42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9.1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05.62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5.2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03.04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2.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ind w:left="472" w:hanging="472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Colorectum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3.99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4.3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27.49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7.4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86.46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9.2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87.75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1.8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ind w:left="472" w:hanging="472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49.97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4.7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39.18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3.9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40.74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1.9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29.90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9.4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ind w:left="472" w:hanging="472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Gallbladder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9.75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0.07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.7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2.00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3.0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7.50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3.6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ind w:left="472" w:hanging="472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Pancreas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5.99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.7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3.99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3.7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3.23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4.6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4.74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6.3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ind w:left="472" w:hanging="472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Larynx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62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35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2.36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.55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280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ind w:left="472" w:hanging="472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31.84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9.6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04.26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3.6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08.53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5.3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74.39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3.6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ind w:left="472" w:hanging="472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Other thoracic organs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12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.03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.88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.76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>
        <w:trPr>
          <w:trHeight w:val="280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ind w:left="472" w:hanging="472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Bone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5.00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1.49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5.00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3.08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>
        <w:trPr>
          <w:trHeight w:val="280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ind w:left="472" w:hanging="472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Melanoma of the skin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75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02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44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36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>
        <w:trPr>
          <w:trHeight w:val="280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ind w:left="472" w:hanging="472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6.00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.1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6.06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.6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4.04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3.1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7.41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ind w:left="472" w:hanging="472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Cervix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.87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3.40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97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3.36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>
        <w:trPr>
          <w:trHeight w:val="280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ind w:left="472" w:hanging="472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Uterus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8.75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3.88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3.66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5.20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>
        <w:trPr>
          <w:trHeight w:val="280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ind w:left="472" w:hanging="472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Ovary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3.25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.38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4.17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1.13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>
        <w:trPr>
          <w:trHeight w:val="280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ind w:left="472" w:hanging="472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Prostate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25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87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.26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2.69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.1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ind w:left="472" w:hanging="472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Testis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>
        <w:trPr>
          <w:trHeight w:val="280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ind w:left="472" w:hanging="472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Kidney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8.50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.76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1.19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8.23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ind w:left="472" w:hanging="472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Bladder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2.87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6.60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1.60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8.96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ind w:left="472" w:hanging="472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Brain, CNS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2.87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.9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1.63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.4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0.84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.5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8.63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>
        <w:trPr>
          <w:trHeight w:val="280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ind w:left="472" w:hanging="472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Thyroid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00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69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.13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.99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</w:tr>
      <w:tr>
        <w:trPr>
          <w:trHeight w:val="280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ind w:left="472" w:hanging="472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Lymphoma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9.62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.3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9.32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8.80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.43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9.27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.86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widowControl/>
              <w:ind w:left="472" w:hanging="472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Leukemia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1.25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.44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2.02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.45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1.64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.07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5.63 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2.29</w:t>
            </w:r>
          </w:p>
        </w:tc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19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472" w:hanging="472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7.61 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6.36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8.25 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4.57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1.97 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5.08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1.28 </w:t>
            </w:r>
          </w:p>
        </w:tc>
        <w:tc>
          <w:tcPr>
            <w:tcW w:w="11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6.65</w:t>
            </w:r>
          </w:p>
        </w:tc>
        <w:tc>
          <w:tcPr>
            <w:tcW w:w="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196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472" w:hanging="472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91.81 </w:t>
            </w:r>
          </w:p>
        </w:tc>
        <w:tc>
          <w:tcPr>
            <w:tcW w:w="116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68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12.35 </w:t>
            </w:r>
          </w:p>
        </w:tc>
        <w:tc>
          <w:tcPr>
            <w:tcW w:w="116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68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08.54 </w:t>
            </w:r>
          </w:p>
        </w:tc>
        <w:tc>
          <w:tcPr>
            <w:tcW w:w="116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68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23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425.05 </w:t>
            </w:r>
          </w:p>
        </w:tc>
        <w:tc>
          <w:tcPr>
            <w:tcW w:w="116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68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Microsoft YaHe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Microsoft YaHei"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080" w:footer="0" w:bottom="108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Microsoft YaHei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等线;Microsoft YaHei" w:hAnsi="等线;Microsoft YaHei" w:eastAsia="等线;Microsoft YaHei" w:cs="等线;Microsoft YaHe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等线;Microsoft YaHei" w:hAnsi="等线;Microsoft YaHei" w:eastAsia="等线;Microsoft YaHei" w:cs="等线;Microsoft YaHei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14:49:00Z</dcterms:created>
  <dc:creator>sure wang</dc:creator>
  <dc:description/>
  <cp:keywords/>
  <dc:language>en-US</dc:language>
  <cp:lastModifiedBy>m.g</cp:lastModifiedBy>
  <dcterms:modified xsi:type="dcterms:W3CDTF">2017-10-07T13:06:00Z</dcterms:modified>
  <cp:revision>7</cp:revision>
  <dc:subject/>
  <dc:title/>
</cp:coreProperties>
</file>